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A2A" w:rsidRDefault="00054C59">
      <w:bookmarkStart w:id="0" w:name="_GoBack"/>
      <w:bookmarkEnd w:id="0"/>
      <w:r>
        <w:rPr>
          <w:rFonts w:hint="eastAsia"/>
          <w:noProof/>
          <w:sz w:val="44"/>
          <w:szCs w:val="44"/>
          <w:lang w:eastAsia="en-US"/>
        </w:rPr>
        <w:drawing>
          <wp:inline distT="0" distB="0" distL="0" distR="0" wp14:anchorId="5EDF627A" wp14:editId="3AD1D5DC">
            <wp:extent cx="5274310" cy="15760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C59" w:rsidRDefault="00054C59" w:rsidP="00054C5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 w:val="24"/>
        </w:rPr>
        <w:t>Figur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. </w:t>
      </w:r>
      <w:r>
        <w:rPr>
          <w:rFonts w:ascii="Times New Roman" w:eastAsia="SimSun" w:hAnsi="Times New Roman" w:cs="Times New Roman"/>
          <w:szCs w:val="21"/>
        </w:rPr>
        <w:t>Forest plots of mean differences with 95% CI in WOMAC total scores. Fixed-effects models were used (Unified Outcome Scale).</w:t>
      </w:r>
    </w:p>
    <w:p w:rsidR="00054C59" w:rsidRDefault="00054C59"/>
    <w:sectPr w:rsidR="00054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C59"/>
    <w:rsid w:val="00054C59"/>
    <w:rsid w:val="003331FC"/>
    <w:rsid w:val="0067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4E8AE-6745-4DA5-99A2-159D0010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HP</cp:lastModifiedBy>
  <cp:revision>2</cp:revision>
  <dcterms:created xsi:type="dcterms:W3CDTF">2020-12-03T18:00:00Z</dcterms:created>
  <dcterms:modified xsi:type="dcterms:W3CDTF">2020-12-03T18:00:00Z</dcterms:modified>
</cp:coreProperties>
</file>